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lang w:val="en-GB"/>
        </w:rPr>
        <w:t xml:space="preserve">Table S3: Strength of relation (R-values) of linear regression analyses of the difference in species and individual numbers between seasons of the three pollinator groups and factors of climate and food seasonality; R = rainy season, D = dry season; ^ p &lt; 0.1, * p </w:t>
      </w:r>
      <w:r>
        <w:rPr>
          <w:u w:val="single"/>
          <w:lang w:val="en-GB"/>
        </w:rPr>
        <w:t>&lt;</w:t>
      </w:r>
      <w:r>
        <w:rPr>
          <w:lang w:val="en-GB"/>
        </w:rPr>
        <w:t xml:space="preserve"> 0.05.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tbl>
      <w:tblPr>
        <w:tblW w:w="8100" w:type="dxa"/>
        <w:jc w:val="left"/>
        <w:tblInd w:w="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80"/>
        <w:gridCol w:w="1221"/>
        <w:gridCol w:w="1299"/>
        <w:gridCol w:w="1440"/>
        <w:gridCol w:w="1260"/>
      </w:tblGrid>
      <w:tr>
        <w:trPr>
          <w:trHeight w:val="255" w:hRule="atLeas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 of arid months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erature amplitud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od plant spec. No. R-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ower no.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-D</w:t>
            </w:r>
          </w:p>
        </w:tc>
      </w:tr>
      <w:tr>
        <w:trPr>
          <w:trHeight w:val="255" w:hRule="atLeast"/>
        </w:trPr>
        <w:tc>
          <w:tcPr>
            <w:tcW w:w="2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e and wasp spec. no. R-D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e and wasp ind. no. R-D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^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utterfly spec. no. R-D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ummingbird spec. no. R-D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1*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ummingbird ind. no. R-D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2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4T13:55:00Z</dcterms:created>
  <dc:creator>Stefan Abrahamczyk</dc:creator>
  <dc:description/>
  <cp:keywords/>
  <dc:language>en-US</dc:language>
  <cp:lastModifiedBy>Stefan Abrahamczyk</cp:lastModifiedBy>
  <dcterms:modified xsi:type="dcterms:W3CDTF">2011-10-14T13:55:00Z</dcterms:modified>
  <cp:revision>1</cp:revision>
  <dc:subject/>
  <dc:title>Table S3: Strength of relation (R-values) of linear regression analyses of the difference in species and individual numbers between seasons of the three pollinator groups and factors of climate and food seasonality; R = rainy season, D = dry season; ^ p </dc:title>
</cp:coreProperties>
</file>